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A3EA4" w14:textId="77777777" w:rsidR="007411A9" w:rsidRPr="007411A9" w:rsidRDefault="007411A9" w:rsidP="007411A9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0"/>
          <w:szCs w:val="20"/>
        </w:rPr>
      </w:pPr>
      <w:r w:rsidRPr="007411A9">
        <w:rPr>
          <w:rFonts w:ascii="Times New Roman" w:eastAsia="宋体" w:hAnsi="Times New Roman"/>
          <w:b/>
          <w:bCs/>
          <w:sz w:val="20"/>
          <w:szCs w:val="20"/>
        </w:rPr>
        <w:t>Supplementary Table 1</w:t>
      </w:r>
      <w:r w:rsidRPr="007411A9">
        <w:rPr>
          <w:rFonts w:ascii="Times New Roman" w:eastAsia="宋体" w:hAnsi="Times New Roman" w:hint="eastAsia"/>
          <w:b/>
          <w:bCs/>
          <w:sz w:val="20"/>
          <w:szCs w:val="20"/>
        </w:rPr>
        <w:t>.</w:t>
      </w:r>
      <w:r w:rsidRPr="007411A9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 w:rsidRPr="007411A9">
        <w:rPr>
          <w:rFonts w:ascii="Times New Roman" w:eastAsia="宋体" w:hAnsi="Times New Roman" w:hint="eastAsia"/>
          <w:b/>
          <w:bCs/>
          <w:sz w:val="20"/>
          <w:szCs w:val="20"/>
        </w:rPr>
        <w:t>The primers used in minigene assa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02"/>
        <w:gridCol w:w="5282"/>
      </w:tblGrid>
      <w:tr w:rsidR="007411A9" w:rsidRPr="007411A9" w14:paraId="424CFD99" w14:textId="77777777" w:rsidTr="00041F91">
        <w:trPr>
          <w:trHeight w:val="316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1ED7F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Primer</w:t>
            </w:r>
          </w:p>
        </w:tc>
        <w:tc>
          <w:tcPr>
            <w:tcW w:w="5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10BC2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Primer sequences</w:t>
            </w:r>
            <w:r w:rsidRPr="007411A9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(5</w:t>
            </w:r>
            <w:r w:rsidRPr="007411A9">
              <w:rPr>
                <w:rFonts w:ascii="Times New Roman" w:eastAsia="宋体" w:hAnsi="Times New Roman"/>
                <w:sz w:val="20"/>
                <w:szCs w:val="20"/>
              </w:rPr>
              <w:t>’</w:t>
            </w: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-3</w:t>
            </w:r>
            <w:r w:rsidRPr="007411A9">
              <w:rPr>
                <w:rFonts w:ascii="Times New Roman" w:eastAsia="宋体" w:hAnsi="Times New Roman"/>
                <w:sz w:val="20"/>
                <w:szCs w:val="20"/>
              </w:rPr>
              <w:t>’</w:t>
            </w: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)</w:t>
            </w:r>
          </w:p>
        </w:tc>
      </w:tr>
      <w:tr w:rsidR="007411A9" w:rsidRPr="007411A9" w14:paraId="1E048DA9" w14:textId="77777777" w:rsidTr="00041F91">
        <w:trPr>
          <w:trHeight w:val="329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14:paraId="1EA9B48B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EVC-487- F</w:t>
            </w:r>
          </w:p>
        </w:tc>
        <w:tc>
          <w:tcPr>
            <w:tcW w:w="5282" w:type="dxa"/>
            <w:tcBorders>
              <w:top w:val="single" w:sz="4" w:space="0" w:color="auto"/>
            </w:tcBorders>
            <w:shd w:val="clear" w:color="auto" w:fill="auto"/>
          </w:tcPr>
          <w:p w14:paraId="6F8009CA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eastAsia="宋体" w:hAnsi="Times New Roman"/>
                <w:sz w:val="20"/>
                <w:szCs w:val="20"/>
              </w:rPr>
              <w:t>ctctctacccatcgtctcag</w:t>
            </w:r>
            <w:proofErr w:type="spellEnd"/>
          </w:p>
        </w:tc>
      </w:tr>
      <w:tr w:rsidR="007411A9" w:rsidRPr="007411A9" w14:paraId="4163F8D8" w14:textId="77777777" w:rsidTr="00041F91">
        <w:trPr>
          <w:trHeight w:val="316"/>
        </w:trPr>
        <w:tc>
          <w:tcPr>
            <w:tcW w:w="2802" w:type="dxa"/>
            <w:shd w:val="clear" w:color="auto" w:fill="auto"/>
          </w:tcPr>
          <w:p w14:paraId="2FBB48DD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EVC-727- F</w:t>
            </w:r>
          </w:p>
        </w:tc>
        <w:tc>
          <w:tcPr>
            <w:tcW w:w="5282" w:type="dxa"/>
            <w:shd w:val="clear" w:color="auto" w:fill="auto"/>
          </w:tcPr>
          <w:p w14:paraId="3EE7102A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eastAsia="宋体" w:hAnsi="Times New Roman"/>
                <w:sz w:val="20"/>
                <w:szCs w:val="20"/>
              </w:rPr>
              <w:t>gcgtcttcatcaggaggatg</w:t>
            </w:r>
            <w:proofErr w:type="spellEnd"/>
          </w:p>
        </w:tc>
      </w:tr>
      <w:tr w:rsidR="007411A9" w:rsidRPr="007411A9" w14:paraId="091F373B" w14:textId="77777777" w:rsidTr="00041F91">
        <w:trPr>
          <w:trHeight w:val="304"/>
        </w:trPr>
        <w:tc>
          <w:tcPr>
            <w:tcW w:w="2802" w:type="dxa"/>
            <w:shd w:val="clear" w:color="auto" w:fill="auto"/>
          </w:tcPr>
          <w:p w14:paraId="334E4B4A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EVC-3170- R</w:t>
            </w:r>
          </w:p>
        </w:tc>
        <w:tc>
          <w:tcPr>
            <w:tcW w:w="5282" w:type="dxa"/>
            <w:shd w:val="clear" w:color="auto" w:fill="auto"/>
          </w:tcPr>
          <w:p w14:paraId="5DAB2109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eastAsia="宋体" w:hAnsi="Times New Roman"/>
                <w:sz w:val="20"/>
                <w:szCs w:val="20"/>
              </w:rPr>
              <w:t>aggagtcactggaggtgttt</w:t>
            </w:r>
            <w:proofErr w:type="spellEnd"/>
          </w:p>
        </w:tc>
      </w:tr>
      <w:tr w:rsidR="007411A9" w:rsidRPr="007411A9" w14:paraId="11C4CF6A" w14:textId="77777777" w:rsidTr="00041F91">
        <w:trPr>
          <w:trHeight w:val="316"/>
        </w:trPr>
        <w:tc>
          <w:tcPr>
            <w:tcW w:w="2802" w:type="dxa"/>
            <w:shd w:val="clear" w:color="auto" w:fill="auto"/>
          </w:tcPr>
          <w:p w14:paraId="0D968790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EVC-3519- R</w:t>
            </w:r>
          </w:p>
        </w:tc>
        <w:tc>
          <w:tcPr>
            <w:tcW w:w="5282" w:type="dxa"/>
            <w:shd w:val="clear" w:color="auto" w:fill="auto"/>
          </w:tcPr>
          <w:p w14:paraId="62DB4A78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eastAsia="宋体" w:hAnsi="Times New Roman"/>
                <w:sz w:val="20"/>
                <w:szCs w:val="20"/>
              </w:rPr>
              <w:t>gttggtcaggctggtctcta</w:t>
            </w:r>
            <w:proofErr w:type="spellEnd"/>
          </w:p>
        </w:tc>
      </w:tr>
      <w:tr w:rsidR="007411A9" w:rsidRPr="007411A9" w14:paraId="6234C9A7" w14:textId="77777777" w:rsidTr="00041F91">
        <w:trPr>
          <w:trHeight w:val="316"/>
        </w:trPr>
        <w:tc>
          <w:tcPr>
            <w:tcW w:w="2802" w:type="dxa"/>
            <w:shd w:val="clear" w:color="auto" w:fill="auto"/>
          </w:tcPr>
          <w:p w14:paraId="4655C59D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EVC-8257- F</w:t>
            </w:r>
          </w:p>
        </w:tc>
        <w:tc>
          <w:tcPr>
            <w:tcW w:w="5282" w:type="dxa"/>
            <w:shd w:val="clear" w:color="auto" w:fill="auto"/>
          </w:tcPr>
          <w:p w14:paraId="638AE309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eastAsia="宋体" w:hAnsi="Times New Roman"/>
                <w:sz w:val="20"/>
                <w:szCs w:val="20"/>
              </w:rPr>
              <w:t>tctgcactgtgtttggtggt</w:t>
            </w:r>
            <w:proofErr w:type="spellEnd"/>
          </w:p>
        </w:tc>
      </w:tr>
      <w:tr w:rsidR="007411A9" w:rsidRPr="007411A9" w14:paraId="57AE5383" w14:textId="77777777" w:rsidTr="00041F91">
        <w:trPr>
          <w:trHeight w:val="316"/>
        </w:trPr>
        <w:tc>
          <w:tcPr>
            <w:tcW w:w="2802" w:type="dxa"/>
            <w:shd w:val="clear" w:color="auto" w:fill="auto"/>
          </w:tcPr>
          <w:p w14:paraId="1E28EF66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EVC-8518- F</w:t>
            </w:r>
          </w:p>
        </w:tc>
        <w:tc>
          <w:tcPr>
            <w:tcW w:w="5282" w:type="dxa"/>
            <w:shd w:val="clear" w:color="auto" w:fill="auto"/>
          </w:tcPr>
          <w:p w14:paraId="2374ECD4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eastAsia="宋体" w:hAnsi="Times New Roman"/>
                <w:sz w:val="20"/>
                <w:szCs w:val="20"/>
              </w:rPr>
              <w:t>gcaagtacaggaattggcaa</w:t>
            </w:r>
            <w:proofErr w:type="spellEnd"/>
          </w:p>
        </w:tc>
      </w:tr>
      <w:tr w:rsidR="007411A9" w:rsidRPr="007411A9" w14:paraId="26DA6602" w14:textId="77777777" w:rsidTr="00041F91">
        <w:trPr>
          <w:trHeight w:val="316"/>
        </w:trPr>
        <w:tc>
          <w:tcPr>
            <w:tcW w:w="2802" w:type="dxa"/>
            <w:shd w:val="clear" w:color="auto" w:fill="auto"/>
          </w:tcPr>
          <w:p w14:paraId="55C6A1E7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EVC-9404- R</w:t>
            </w:r>
          </w:p>
        </w:tc>
        <w:tc>
          <w:tcPr>
            <w:tcW w:w="5282" w:type="dxa"/>
            <w:shd w:val="clear" w:color="auto" w:fill="auto"/>
          </w:tcPr>
          <w:p w14:paraId="403E088A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eastAsia="宋体" w:hAnsi="Times New Roman"/>
                <w:sz w:val="20"/>
                <w:szCs w:val="20"/>
              </w:rPr>
              <w:t>gaaaacattctcaggggggt</w:t>
            </w:r>
            <w:proofErr w:type="spellEnd"/>
          </w:p>
        </w:tc>
      </w:tr>
      <w:tr w:rsidR="007411A9" w:rsidRPr="007411A9" w14:paraId="7F81487E" w14:textId="77777777" w:rsidTr="00041F91">
        <w:trPr>
          <w:trHeight w:val="316"/>
        </w:trPr>
        <w:tc>
          <w:tcPr>
            <w:tcW w:w="2802" w:type="dxa"/>
            <w:shd w:val="clear" w:color="auto" w:fill="auto"/>
          </w:tcPr>
          <w:p w14:paraId="23882655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EVC-9651- R</w:t>
            </w:r>
          </w:p>
        </w:tc>
        <w:tc>
          <w:tcPr>
            <w:tcW w:w="5282" w:type="dxa"/>
            <w:shd w:val="clear" w:color="auto" w:fill="auto"/>
          </w:tcPr>
          <w:p w14:paraId="393348EC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eastAsia="宋体" w:hAnsi="Times New Roman"/>
                <w:sz w:val="20"/>
                <w:szCs w:val="20"/>
              </w:rPr>
              <w:t>ggcacatccacacagttgact</w:t>
            </w:r>
            <w:proofErr w:type="spellEnd"/>
          </w:p>
        </w:tc>
      </w:tr>
      <w:tr w:rsidR="007411A9" w:rsidRPr="007411A9" w14:paraId="18BD32C3" w14:textId="77777777" w:rsidTr="00041F91">
        <w:trPr>
          <w:trHeight w:val="316"/>
        </w:trPr>
        <w:tc>
          <w:tcPr>
            <w:tcW w:w="2802" w:type="dxa"/>
            <w:shd w:val="clear" w:color="auto" w:fill="auto"/>
          </w:tcPr>
          <w:p w14:paraId="1DC703E9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DNA3.1-EVC-KpnI-F</w:t>
            </w:r>
          </w:p>
        </w:tc>
        <w:tc>
          <w:tcPr>
            <w:tcW w:w="5282" w:type="dxa"/>
            <w:shd w:val="clear" w:color="auto" w:fill="auto"/>
          </w:tcPr>
          <w:p w14:paraId="76EDB81D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GCTTGGTACCCCGGCTCGGCGAAGCAGGGA</w:t>
            </w:r>
          </w:p>
        </w:tc>
      </w:tr>
      <w:tr w:rsidR="007411A9" w:rsidRPr="007411A9" w14:paraId="5D53208C" w14:textId="77777777" w:rsidTr="00041F91">
        <w:trPr>
          <w:trHeight w:val="316"/>
        </w:trPr>
        <w:tc>
          <w:tcPr>
            <w:tcW w:w="2802" w:type="dxa"/>
            <w:shd w:val="clear" w:color="auto" w:fill="auto"/>
          </w:tcPr>
          <w:p w14:paraId="2D5130FE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DNA3.1-EVC</w:t>
            </w: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-F</w:t>
            </w:r>
          </w:p>
        </w:tc>
        <w:tc>
          <w:tcPr>
            <w:tcW w:w="5282" w:type="dxa"/>
            <w:shd w:val="clear" w:color="auto" w:fill="auto"/>
          </w:tcPr>
          <w:p w14:paraId="1ED1450F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eastAsia="宋体" w:hAnsi="Times New Roman"/>
                <w:sz w:val="20"/>
                <w:szCs w:val="20"/>
              </w:rPr>
              <w:t>gaggtggtggttagtggcatcctggaggcc</w:t>
            </w:r>
            <w:proofErr w:type="spellEnd"/>
          </w:p>
        </w:tc>
      </w:tr>
      <w:tr w:rsidR="007411A9" w:rsidRPr="007411A9" w14:paraId="481424B0" w14:textId="77777777" w:rsidTr="00041F91">
        <w:trPr>
          <w:trHeight w:val="316"/>
        </w:trPr>
        <w:tc>
          <w:tcPr>
            <w:tcW w:w="2802" w:type="dxa"/>
            <w:shd w:val="clear" w:color="auto" w:fill="auto"/>
          </w:tcPr>
          <w:p w14:paraId="59147B5E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DNA3.1-EVC</w:t>
            </w: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-R</w:t>
            </w:r>
          </w:p>
        </w:tc>
        <w:tc>
          <w:tcPr>
            <w:tcW w:w="5282" w:type="dxa"/>
            <w:shd w:val="clear" w:color="auto" w:fill="auto"/>
          </w:tcPr>
          <w:p w14:paraId="01CD9D31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eastAsia="宋体" w:hAnsi="Times New Roman"/>
                <w:sz w:val="20"/>
                <w:szCs w:val="20"/>
              </w:rPr>
              <w:t>ggcctccaggatgccactaaccaccacctc</w:t>
            </w:r>
            <w:proofErr w:type="spellEnd"/>
          </w:p>
        </w:tc>
      </w:tr>
      <w:tr w:rsidR="007411A9" w:rsidRPr="007411A9" w14:paraId="4EA92DB0" w14:textId="77777777" w:rsidTr="00041F91">
        <w:trPr>
          <w:trHeight w:val="316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14:paraId="47D03D25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DNA3.1-EVC-EcoRI-R</w:t>
            </w:r>
          </w:p>
        </w:tc>
        <w:tc>
          <w:tcPr>
            <w:tcW w:w="5282" w:type="dxa"/>
            <w:tcBorders>
              <w:bottom w:val="single" w:sz="4" w:space="0" w:color="auto"/>
            </w:tcBorders>
            <w:shd w:val="clear" w:color="auto" w:fill="auto"/>
          </w:tcPr>
          <w:p w14:paraId="1AC690AE" w14:textId="77777777" w:rsidR="007411A9" w:rsidRPr="007411A9" w:rsidRDefault="007411A9" w:rsidP="00041F91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TGCAGAATTCATCAACAGCTTCCTTGTCCT</w:t>
            </w:r>
          </w:p>
        </w:tc>
      </w:tr>
    </w:tbl>
    <w:p w14:paraId="0A184980" w14:textId="77777777" w:rsidR="007411A9" w:rsidRPr="007411A9" w:rsidRDefault="007411A9" w:rsidP="007432F9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0"/>
          <w:szCs w:val="20"/>
        </w:rPr>
      </w:pPr>
    </w:p>
    <w:p w14:paraId="5508E851" w14:textId="1FCCAC4F" w:rsidR="007432F9" w:rsidRPr="007411A9" w:rsidRDefault="007411A9" w:rsidP="007432F9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0"/>
          <w:szCs w:val="20"/>
        </w:rPr>
      </w:pPr>
      <w:r w:rsidRPr="007411A9">
        <w:rPr>
          <w:rFonts w:ascii="Times New Roman" w:eastAsia="宋体" w:hAnsi="Times New Roman"/>
          <w:b/>
          <w:bCs/>
          <w:sz w:val="20"/>
          <w:szCs w:val="20"/>
        </w:rPr>
        <w:t xml:space="preserve">Supplementary Table </w:t>
      </w:r>
      <w:r w:rsidRPr="007411A9">
        <w:rPr>
          <w:rFonts w:ascii="Times New Roman" w:eastAsia="宋体" w:hAnsi="Times New Roman"/>
          <w:b/>
          <w:bCs/>
          <w:sz w:val="20"/>
          <w:szCs w:val="20"/>
        </w:rPr>
        <w:t>2</w:t>
      </w:r>
      <w:r w:rsidR="008C4E25" w:rsidRPr="007411A9">
        <w:rPr>
          <w:rFonts w:ascii="Times New Roman" w:eastAsia="宋体" w:hAnsi="Times New Roman"/>
          <w:b/>
          <w:bCs/>
          <w:sz w:val="20"/>
          <w:szCs w:val="20"/>
        </w:rPr>
        <w:t>.</w:t>
      </w:r>
      <w:r w:rsidR="00AD12D5" w:rsidRPr="007411A9">
        <w:rPr>
          <w:rFonts w:ascii="Times New Roman" w:eastAsia="宋体" w:hAnsi="Times New Roman"/>
          <w:b/>
          <w:bCs/>
          <w:sz w:val="20"/>
          <w:szCs w:val="20"/>
        </w:rPr>
        <w:t xml:space="preserve"> The primers used in Sanger sequenc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55"/>
        <w:gridCol w:w="4212"/>
        <w:gridCol w:w="2439"/>
      </w:tblGrid>
      <w:tr w:rsidR="007432F9" w:rsidRPr="007411A9" w14:paraId="42BC7BAE" w14:textId="77777777" w:rsidTr="007432F9">
        <w:trPr>
          <w:trHeight w:val="316"/>
        </w:trPr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55F0A" w14:textId="77777777" w:rsidR="007432F9" w:rsidRPr="007411A9" w:rsidRDefault="007432F9" w:rsidP="00387D6F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Primer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BE6E4" w14:textId="77777777" w:rsidR="007432F9" w:rsidRPr="007411A9" w:rsidRDefault="007432F9" w:rsidP="00387D6F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Primer sequences</w:t>
            </w:r>
            <w:r w:rsidRPr="007411A9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(5</w:t>
            </w:r>
            <w:r w:rsidRPr="007411A9">
              <w:rPr>
                <w:rFonts w:ascii="Times New Roman" w:eastAsia="宋体" w:hAnsi="Times New Roman"/>
                <w:sz w:val="20"/>
                <w:szCs w:val="20"/>
              </w:rPr>
              <w:t>’</w:t>
            </w: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-3</w:t>
            </w:r>
            <w:r w:rsidRPr="007411A9">
              <w:rPr>
                <w:rFonts w:ascii="Times New Roman" w:eastAsia="宋体" w:hAnsi="Times New Roman"/>
                <w:sz w:val="20"/>
                <w:szCs w:val="20"/>
              </w:rPr>
              <w:t>’</w:t>
            </w: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5E356DA7" w14:textId="77777777" w:rsidR="007432F9" w:rsidRPr="007411A9" w:rsidRDefault="007432F9" w:rsidP="00387D6F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Length</w:t>
            </w:r>
          </w:p>
        </w:tc>
      </w:tr>
      <w:tr w:rsidR="007432F9" w:rsidRPr="007411A9" w14:paraId="528F3588" w14:textId="77777777" w:rsidTr="007432F9">
        <w:trPr>
          <w:trHeight w:val="329"/>
        </w:trPr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</w:tcPr>
          <w:p w14:paraId="53E19E26" w14:textId="77777777" w:rsidR="007432F9" w:rsidRPr="007411A9" w:rsidRDefault="007432F9" w:rsidP="00387D6F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EVC- F</w:t>
            </w:r>
          </w:p>
        </w:tc>
        <w:tc>
          <w:tcPr>
            <w:tcW w:w="4212" w:type="dxa"/>
            <w:tcBorders>
              <w:top w:val="single" w:sz="4" w:space="0" w:color="auto"/>
            </w:tcBorders>
            <w:shd w:val="clear" w:color="auto" w:fill="auto"/>
          </w:tcPr>
          <w:p w14:paraId="117CECC7" w14:textId="77777777" w:rsidR="007432F9" w:rsidRPr="007411A9" w:rsidRDefault="007432F9" w:rsidP="00387D6F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GGGGTGGCTGAAAGTTTTGAGC</w:t>
            </w:r>
          </w:p>
        </w:tc>
        <w:tc>
          <w:tcPr>
            <w:tcW w:w="2439" w:type="dxa"/>
            <w:vMerge w:val="restart"/>
            <w:tcBorders>
              <w:top w:val="single" w:sz="4" w:space="0" w:color="auto"/>
            </w:tcBorders>
            <w:vAlign w:val="center"/>
          </w:tcPr>
          <w:p w14:paraId="00944106" w14:textId="77777777" w:rsidR="007432F9" w:rsidRPr="007411A9" w:rsidRDefault="007432F9" w:rsidP="007432F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508bp</w:t>
            </w:r>
          </w:p>
        </w:tc>
      </w:tr>
      <w:tr w:rsidR="007432F9" w:rsidRPr="007411A9" w14:paraId="13E630BE" w14:textId="77777777" w:rsidTr="007432F9">
        <w:trPr>
          <w:trHeight w:val="316"/>
        </w:trPr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</w:tcPr>
          <w:p w14:paraId="5B057EA5" w14:textId="77777777" w:rsidR="007432F9" w:rsidRPr="007411A9" w:rsidRDefault="007432F9" w:rsidP="00387D6F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 xml:space="preserve">EVC- </w:t>
            </w:r>
            <w:r w:rsidRPr="007411A9">
              <w:rPr>
                <w:rFonts w:ascii="Times New Roman" w:eastAsia="宋体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4212" w:type="dxa"/>
            <w:tcBorders>
              <w:bottom w:val="single" w:sz="4" w:space="0" w:color="auto"/>
            </w:tcBorders>
            <w:shd w:val="clear" w:color="auto" w:fill="auto"/>
          </w:tcPr>
          <w:p w14:paraId="7CD855E1" w14:textId="77777777" w:rsidR="007432F9" w:rsidRPr="007411A9" w:rsidRDefault="007432F9" w:rsidP="00387D6F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7411A9">
              <w:rPr>
                <w:rFonts w:ascii="Times New Roman" w:eastAsia="宋体" w:hAnsi="Times New Roman"/>
                <w:sz w:val="20"/>
                <w:szCs w:val="20"/>
              </w:rPr>
              <w:t>AAGTTCCCAACCAGGCTCAAGG</w:t>
            </w:r>
          </w:p>
        </w:tc>
        <w:tc>
          <w:tcPr>
            <w:tcW w:w="2439" w:type="dxa"/>
            <w:vMerge/>
            <w:tcBorders>
              <w:bottom w:val="single" w:sz="4" w:space="0" w:color="auto"/>
            </w:tcBorders>
          </w:tcPr>
          <w:p w14:paraId="1263A60E" w14:textId="77777777" w:rsidR="007432F9" w:rsidRPr="007411A9" w:rsidRDefault="007432F9" w:rsidP="00387D6F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</w:tbl>
    <w:p w14:paraId="0CC73B22" w14:textId="5A9C78A9" w:rsidR="008C4E25" w:rsidRPr="007411A9" w:rsidRDefault="008C4E25" w:rsidP="007C43B1">
      <w:pPr>
        <w:adjustRightInd w:val="0"/>
        <w:snapToGrid w:val="0"/>
        <w:spacing w:line="276" w:lineRule="auto"/>
        <w:rPr>
          <w:rFonts w:ascii="Times New Roman" w:eastAsia="宋体" w:hAnsi="Times New Roman"/>
          <w:sz w:val="20"/>
          <w:szCs w:val="20"/>
        </w:rPr>
      </w:pPr>
    </w:p>
    <w:p w14:paraId="3C986707" w14:textId="3DB55E45" w:rsidR="001C538C" w:rsidRPr="007411A9" w:rsidRDefault="001C538C" w:rsidP="007C43B1">
      <w:pPr>
        <w:adjustRightInd w:val="0"/>
        <w:snapToGrid w:val="0"/>
        <w:spacing w:line="276" w:lineRule="auto"/>
        <w:rPr>
          <w:rFonts w:ascii="Times New Roman" w:eastAsia="宋体" w:hAnsi="Times New Roman"/>
          <w:sz w:val="20"/>
          <w:szCs w:val="20"/>
        </w:rPr>
      </w:pPr>
    </w:p>
    <w:p w14:paraId="15584578" w14:textId="0614D3D1" w:rsidR="001C538C" w:rsidRPr="007411A9" w:rsidRDefault="007411A9" w:rsidP="007C43B1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0"/>
          <w:szCs w:val="20"/>
        </w:rPr>
      </w:pPr>
      <w:r w:rsidRPr="007411A9">
        <w:rPr>
          <w:rFonts w:ascii="Times New Roman" w:eastAsia="宋体" w:hAnsi="Times New Roman"/>
          <w:b/>
          <w:bCs/>
          <w:sz w:val="20"/>
          <w:szCs w:val="20"/>
        </w:rPr>
        <w:t xml:space="preserve">Supplementary Table </w:t>
      </w:r>
      <w:r w:rsidRPr="007411A9">
        <w:rPr>
          <w:rFonts w:ascii="Times New Roman" w:eastAsia="宋体" w:hAnsi="Times New Roman"/>
          <w:b/>
          <w:bCs/>
          <w:sz w:val="20"/>
          <w:szCs w:val="20"/>
        </w:rPr>
        <w:t>3</w:t>
      </w:r>
      <w:r w:rsidR="001C538C" w:rsidRPr="007411A9">
        <w:rPr>
          <w:rFonts w:ascii="Times New Roman" w:eastAsia="宋体" w:hAnsi="Times New Roman"/>
          <w:b/>
          <w:bCs/>
          <w:sz w:val="20"/>
          <w:szCs w:val="20"/>
        </w:rPr>
        <w:t>.</w:t>
      </w:r>
      <w:r w:rsidR="00F664E5" w:rsidRPr="007411A9">
        <w:rPr>
          <w:rFonts w:ascii="Times New Roman" w:eastAsia="宋体" w:hAnsi="Times New Roman"/>
          <w:b/>
          <w:bCs/>
          <w:sz w:val="20"/>
          <w:szCs w:val="20"/>
        </w:rPr>
        <w:t xml:space="preserve"> The </w:t>
      </w:r>
      <w:proofErr w:type="spellStart"/>
      <w:r w:rsidR="00F664E5" w:rsidRPr="007411A9">
        <w:rPr>
          <w:rFonts w:ascii="Times New Roman" w:eastAsia="宋体" w:hAnsi="Times New Roman"/>
          <w:b/>
          <w:bCs/>
          <w:sz w:val="20"/>
          <w:szCs w:val="20"/>
        </w:rPr>
        <w:t>ClinVar</w:t>
      </w:r>
      <w:proofErr w:type="spellEnd"/>
      <w:r w:rsidR="00F664E5" w:rsidRPr="007411A9">
        <w:rPr>
          <w:rFonts w:ascii="Times New Roman" w:eastAsia="宋体" w:hAnsi="Times New Roman"/>
          <w:b/>
          <w:bCs/>
          <w:sz w:val="20"/>
          <w:szCs w:val="20"/>
        </w:rPr>
        <w:t xml:space="preserve"> variants presumed to affect splicing events in the </w:t>
      </w:r>
      <w:r w:rsidR="00F664E5" w:rsidRPr="007411A9">
        <w:rPr>
          <w:rFonts w:ascii="Times New Roman" w:eastAsia="宋体" w:hAnsi="Times New Roman"/>
          <w:b/>
          <w:bCs/>
          <w:i/>
          <w:iCs/>
          <w:sz w:val="20"/>
          <w:szCs w:val="20"/>
        </w:rPr>
        <w:t>EVC</w:t>
      </w:r>
      <w:r w:rsidR="00F664E5" w:rsidRPr="007411A9">
        <w:rPr>
          <w:rFonts w:ascii="Times New Roman" w:eastAsia="宋体" w:hAnsi="Times New Roman"/>
          <w:b/>
          <w:bCs/>
          <w:sz w:val="20"/>
          <w:szCs w:val="20"/>
        </w:rPr>
        <w:t xml:space="preserve"> gene (NM_153717.3</w:t>
      </w:r>
      <w:r w:rsidR="003E5785" w:rsidRPr="007411A9">
        <w:rPr>
          <w:rFonts w:ascii="Times New Roman" w:eastAsia="宋体" w:hAnsi="Times New Roman"/>
          <w:b/>
          <w:bCs/>
          <w:sz w:val="20"/>
          <w:szCs w:val="20"/>
        </w:rPr>
        <w:t>)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842"/>
        <w:gridCol w:w="851"/>
        <w:gridCol w:w="992"/>
        <w:gridCol w:w="992"/>
        <w:gridCol w:w="851"/>
        <w:gridCol w:w="1276"/>
        <w:gridCol w:w="1389"/>
        <w:gridCol w:w="1020"/>
      </w:tblGrid>
      <w:tr w:rsidR="00654C27" w:rsidRPr="007411A9" w14:paraId="35CFA287" w14:textId="77777777" w:rsidTr="00DE45E5"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0316BAB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1842" w:type="dxa"/>
            <w:vAlign w:val="center"/>
          </w:tcPr>
          <w:p w14:paraId="4934DB37" w14:textId="6DC8D5D5" w:rsidR="00287A04" w:rsidRPr="007411A9" w:rsidRDefault="00287A04" w:rsidP="00287A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GV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7F2656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V</w:t>
            </w:r>
            <w:r w:rsidRPr="007411A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  <w:p w14:paraId="435884C9" w14:textId="29D52F2A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CD19C6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sequ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A2DC43" w14:textId="13A9D6D8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XON</w:t>
            </w:r>
            <w:r w:rsidR="00287A04"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  <w:r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E8F4BE" w14:textId="77777777" w:rsidR="00287A04" w:rsidRPr="007411A9" w:rsidRDefault="00287A04" w:rsidP="00B070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Var</w:t>
            </w:r>
            <w:proofErr w:type="spellEnd"/>
            <w:r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thogenecit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02075A" w14:textId="0FAB756F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xperiment investigating splicing even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E0B182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case reported in public literatur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068957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tient type</w:t>
            </w:r>
          </w:p>
        </w:tc>
      </w:tr>
      <w:tr w:rsidR="00654C27" w:rsidRPr="007411A9" w14:paraId="57441D97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99AD94D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center"/>
          </w:tcPr>
          <w:p w14:paraId="7615D2FD" w14:textId="4CC043AA" w:rsidR="00287A04" w:rsidRPr="007411A9" w:rsidRDefault="00287A04" w:rsidP="00287A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801+2T&gt;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3DD5F5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79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C8CCB8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5F7E92" w14:textId="4C885147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287A04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877FE7" w14:textId="3F01CC14" w:rsidR="00287A04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42AB18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AAA79F5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15755C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654C27" w:rsidRPr="007411A9" w14:paraId="3E1968C7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B301B85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093F1354" w14:textId="06F0B132" w:rsidR="00287A04" w:rsidRPr="007411A9" w:rsidRDefault="00287A04" w:rsidP="00287A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939+1G&gt;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8766DD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42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0F785C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C7959E" w14:textId="18C55DE3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287A04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C3A071" w14:textId="712E90B3" w:rsidR="00287A04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EF0B47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90A94A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BB5785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654C27" w:rsidRPr="007411A9" w14:paraId="7E12EE5E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FD55D80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33B9FDF9" w14:textId="5ACA75DF" w:rsidR="00287A04" w:rsidRPr="007411A9" w:rsidRDefault="00287A04" w:rsidP="00287A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2782+1de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76EA96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76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D3BB2B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C324B4" w14:textId="10872C1F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EX</w:t>
            </w:r>
            <w:r w:rsidR="00287A04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63D3D2" w14:textId="20772E5B" w:rsidR="00287A04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P/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C2159A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C38783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32B33C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654C27" w:rsidRPr="007411A9" w14:paraId="13AC18D8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74F89BB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1E3E7DB5" w14:textId="2418DA62" w:rsidR="00287A04" w:rsidRPr="007411A9" w:rsidRDefault="00287A04" w:rsidP="00287A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2304+2T&gt;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6DB75D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20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00B3BA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A1F7E4" w14:textId="7A703B7D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287A04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AFDDCA" w14:textId="0FE6BBA4" w:rsidR="00287A04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P/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DC60E1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97D710E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66ED57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654C27" w:rsidRPr="007411A9" w14:paraId="290AC420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C41E239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</w:t>
            </w:r>
          </w:p>
        </w:tc>
        <w:tc>
          <w:tcPr>
            <w:tcW w:w="1842" w:type="dxa"/>
            <w:vAlign w:val="center"/>
          </w:tcPr>
          <w:p w14:paraId="0732955C" w14:textId="687EAA6E" w:rsidR="00287A04" w:rsidRPr="007411A9" w:rsidRDefault="00287A04" w:rsidP="00287A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2449+1G&gt;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3FCA75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13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B1ED3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5192ED" w14:textId="2E37597D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287A04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7E4758" w14:textId="1FB10BB4" w:rsidR="00287A04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83CC1E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3A69DF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FC7B16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654C27" w:rsidRPr="007411A9" w14:paraId="41E9AD74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D12BDE5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6</w:t>
            </w:r>
          </w:p>
        </w:tc>
        <w:tc>
          <w:tcPr>
            <w:tcW w:w="1842" w:type="dxa"/>
            <w:vAlign w:val="center"/>
          </w:tcPr>
          <w:p w14:paraId="0C13B08C" w14:textId="5E5D2D14" w:rsidR="00287A04" w:rsidRPr="007411A9" w:rsidRDefault="00287A04" w:rsidP="00287A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2782+1G&gt;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BEEE8C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65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6401ED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A60C4E" w14:textId="33644496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287A04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32E0B4" w14:textId="59756798" w:rsidR="00287A04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P/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352EC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5F1198C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6E0CB1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2F012682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CB01C19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7</w:t>
            </w:r>
          </w:p>
        </w:tc>
        <w:tc>
          <w:tcPr>
            <w:tcW w:w="1842" w:type="dxa"/>
            <w:vAlign w:val="center"/>
          </w:tcPr>
          <w:p w14:paraId="4DF613BA" w14:textId="3797406B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2097+1G&gt;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F8A08F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68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658BF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71BD53" w14:textId="4FBF28C9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78D6E5" w14:textId="21E97935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D8DC71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8DBF4D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F0EEAC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3B0B564C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A2F23E3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8</w:t>
            </w:r>
          </w:p>
        </w:tc>
        <w:tc>
          <w:tcPr>
            <w:tcW w:w="1842" w:type="dxa"/>
            <w:vAlign w:val="center"/>
          </w:tcPr>
          <w:p w14:paraId="162070B9" w14:textId="408F0EC8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702+1G&gt;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702F05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37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7507A4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A4869B" w14:textId="70FEA0AB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CCBAF4" w14:textId="49E452BD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2D09E5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E15535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8EA2E1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2F0B5CAD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CFA832B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9</w:t>
            </w:r>
          </w:p>
        </w:tc>
        <w:tc>
          <w:tcPr>
            <w:tcW w:w="1842" w:type="dxa"/>
            <w:vAlign w:val="center"/>
          </w:tcPr>
          <w:p w14:paraId="59FDC325" w14:textId="4B36D430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2561+1G&gt;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C4FBE7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10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150397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AED662" w14:textId="45801DD5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635DEB" w14:textId="5B50FCCE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16F363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C83EFEA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979A69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75E29F0D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1EF2AF8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0</w:t>
            </w:r>
          </w:p>
        </w:tc>
        <w:tc>
          <w:tcPr>
            <w:tcW w:w="1842" w:type="dxa"/>
            <w:vAlign w:val="center"/>
          </w:tcPr>
          <w:p w14:paraId="2941701B" w14:textId="117724DC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2688+1G&gt;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0AAE53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42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4AD961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74AB87" w14:textId="6BBE732F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E512C4" w14:textId="798CE069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0DAFEF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A234FA5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B35578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6810C222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1FCBA59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1</w:t>
            </w:r>
          </w:p>
        </w:tc>
        <w:tc>
          <w:tcPr>
            <w:tcW w:w="1842" w:type="dxa"/>
            <w:vAlign w:val="center"/>
          </w:tcPr>
          <w:p w14:paraId="35945BC6" w14:textId="22CDC339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1886+1G&gt;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A2843F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8615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A1735C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072B65" w14:textId="67C7A9B3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18777D" w14:textId="49239771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ACE04A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251D53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E2B398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7259A250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5F4831E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2</w:t>
            </w:r>
          </w:p>
        </w:tc>
        <w:tc>
          <w:tcPr>
            <w:tcW w:w="1842" w:type="dxa"/>
            <w:vAlign w:val="center"/>
          </w:tcPr>
          <w:p w14:paraId="42F48A0E" w14:textId="4AC71721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617+1G&gt;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573EE3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8454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4CA87C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286880" w14:textId="57BF16C6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3DB643" w14:textId="3CE695F5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861849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5E6A3C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1E3EBD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5FED8F79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3B4C61A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3</w:t>
            </w:r>
          </w:p>
        </w:tc>
        <w:tc>
          <w:tcPr>
            <w:tcW w:w="1842" w:type="dxa"/>
            <w:vAlign w:val="center"/>
          </w:tcPr>
          <w:p w14:paraId="38B4A20C" w14:textId="52CF3A62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1886+2T&gt;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83CC1E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9415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15ABF4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2781CA" w14:textId="2EE8487A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AB0D61" w14:textId="0FC87B13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2D2AC3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CE6398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CF6F4B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069106BA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7A5FF48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4</w:t>
            </w:r>
          </w:p>
        </w:tc>
        <w:tc>
          <w:tcPr>
            <w:tcW w:w="1842" w:type="dxa"/>
            <w:vAlign w:val="center"/>
          </w:tcPr>
          <w:p w14:paraId="5AAEBF40" w14:textId="72FFA2EE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939+1G&gt;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20A6FD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9513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9C4C5E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70F63E" w14:textId="1BC931A8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A37ADF" w14:textId="6C5337CD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AD8863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5633D4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0F1B24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100FEB09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4BBCE76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5</w:t>
            </w:r>
          </w:p>
        </w:tc>
        <w:tc>
          <w:tcPr>
            <w:tcW w:w="1842" w:type="dxa"/>
            <w:vAlign w:val="center"/>
          </w:tcPr>
          <w:p w14:paraId="011FA668" w14:textId="541A82CA" w:rsidR="00287A04" w:rsidRPr="007411A9" w:rsidRDefault="00287A04" w:rsidP="00287A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2561+1du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F505BA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0689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3F548B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C0FE25" w14:textId="1BD35777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EX</w:t>
            </w:r>
            <w:r w:rsidR="00287A04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E28080" w14:textId="17E79349" w:rsidR="00287A04" w:rsidRPr="007411A9" w:rsidRDefault="00287A04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87BAD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5D7922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FCECA9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79F9687C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DB8715D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6</w:t>
            </w:r>
          </w:p>
        </w:tc>
        <w:tc>
          <w:tcPr>
            <w:tcW w:w="1842" w:type="dxa"/>
            <w:vAlign w:val="center"/>
          </w:tcPr>
          <w:p w14:paraId="40F68C83" w14:textId="181862D1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802-1G&gt;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4F2EA3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3713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BD3761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F67386" w14:textId="0509EF11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BAAE41" w14:textId="01F76300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BBAD89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FD23E7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574B87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6E3B08" w:rsidRPr="007411A9" w14:paraId="395A1246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02A5335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lastRenderedPageBreak/>
              <w:t>17</w:t>
            </w:r>
          </w:p>
        </w:tc>
        <w:tc>
          <w:tcPr>
            <w:tcW w:w="1842" w:type="dxa"/>
            <w:vAlign w:val="center"/>
          </w:tcPr>
          <w:p w14:paraId="423E9297" w14:textId="7A93A0D2" w:rsidR="006E3B08" w:rsidRPr="007411A9" w:rsidRDefault="006E3B08" w:rsidP="006E3B0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703-1G&gt;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D776B8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34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D12E98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24A939" w14:textId="50D3051D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7CD2C2" w14:textId="5E2BD5C9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AE61A0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E4086B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YES, PMID170243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23F424" w14:textId="7C9472B0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Unknown</w:t>
            </w:r>
          </w:p>
        </w:tc>
      </w:tr>
      <w:tr w:rsidR="006E3B08" w:rsidRPr="007411A9" w14:paraId="288999CE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F7BD162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8</w:t>
            </w:r>
          </w:p>
        </w:tc>
        <w:tc>
          <w:tcPr>
            <w:tcW w:w="1842" w:type="dxa"/>
            <w:vAlign w:val="center"/>
          </w:tcPr>
          <w:p w14:paraId="5F8FC122" w14:textId="0C8DA1A3" w:rsidR="006E3B08" w:rsidRPr="007411A9" w:rsidRDefault="006E3B08" w:rsidP="006E3B0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1777-2A&gt;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93AC3B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17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07A0CE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9DF73E" w14:textId="777CDEAF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22BF5F" w14:textId="6FAA9208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P/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145BAD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0DF694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YES, PMID170243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B979FD" w14:textId="488E0ADC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Unknown</w:t>
            </w:r>
          </w:p>
        </w:tc>
      </w:tr>
      <w:tr w:rsidR="006E3B08" w:rsidRPr="007411A9" w14:paraId="484EF049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1DE44D5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9</w:t>
            </w:r>
          </w:p>
        </w:tc>
        <w:tc>
          <w:tcPr>
            <w:tcW w:w="1842" w:type="dxa"/>
            <w:vAlign w:val="center"/>
          </w:tcPr>
          <w:p w14:paraId="46EB6DEA" w14:textId="307E9BBE" w:rsidR="006E3B08" w:rsidRPr="007411A9" w:rsidRDefault="006E3B08" w:rsidP="006E3B0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1777-1G&gt;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56739C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44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0F0E66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F59BEA" w14:textId="6D29EE8A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6B3ABF" w14:textId="2DBEB41C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B989F4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EE23F0" w14:textId="77777777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YES, PMID232205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E5A746" w14:textId="10418E19" w:rsidR="006E3B08" w:rsidRPr="007411A9" w:rsidRDefault="006E3B08" w:rsidP="006E3B0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Fetus</w:t>
            </w:r>
          </w:p>
        </w:tc>
      </w:tr>
      <w:tr w:rsidR="003C7B9E" w:rsidRPr="007411A9" w14:paraId="00BEB5BA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76501C7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20</w:t>
            </w:r>
          </w:p>
        </w:tc>
        <w:tc>
          <w:tcPr>
            <w:tcW w:w="1842" w:type="dxa"/>
            <w:vAlign w:val="center"/>
          </w:tcPr>
          <w:p w14:paraId="6B74988D" w14:textId="0429A457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2098-1G&gt;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D1FE48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48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33016B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2F469" w14:textId="2F59509E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D74A8A" w14:textId="79A5F4C2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538DA2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6D8992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437A7B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3DC8D010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F4E4968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21</w:t>
            </w:r>
          </w:p>
        </w:tc>
        <w:tc>
          <w:tcPr>
            <w:tcW w:w="1842" w:type="dxa"/>
            <w:vAlign w:val="center"/>
          </w:tcPr>
          <w:p w14:paraId="5FCB17C3" w14:textId="4C9248B0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301-1G&gt;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46B553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65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9A383F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96929A" w14:textId="3066D2E7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82CF07" w14:textId="4C7AC3BC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4CF20B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EE7A2C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D1AC39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12C84641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BE2C8FB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22</w:t>
            </w:r>
          </w:p>
        </w:tc>
        <w:tc>
          <w:tcPr>
            <w:tcW w:w="1842" w:type="dxa"/>
            <w:vAlign w:val="center"/>
          </w:tcPr>
          <w:p w14:paraId="073B0182" w14:textId="22FB72CA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1564-2A&gt;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5611BA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577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812733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3D31CF" w14:textId="1D27D48D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ACA0F3" w14:textId="3A29258B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A76073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2BCAE9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1409C9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3C638373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83BE41C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23</w:t>
            </w:r>
          </w:p>
        </w:tc>
        <w:tc>
          <w:tcPr>
            <w:tcW w:w="1842" w:type="dxa"/>
            <w:vAlign w:val="center"/>
          </w:tcPr>
          <w:p w14:paraId="38B78A52" w14:textId="236F639C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2562-2A&gt;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21679B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6464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700F32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4FCBD7" w14:textId="744895F9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4BD525" w14:textId="1C47723A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3CAC2A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A5C6E6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CC4AEF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41FC29D3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0B69756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24</w:t>
            </w:r>
          </w:p>
        </w:tc>
        <w:tc>
          <w:tcPr>
            <w:tcW w:w="1842" w:type="dxa"/>
            <w:vAlign w:val="center"/>
          </w:tcPr>
          <w:p w14:paraId="2EA0F5B6" w14:textId="034D224E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2450-1G&gt;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7741FC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9179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3BE0E5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FB17D0" w14:textId="7EDB99B6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CD4235" w14:textId="2182D134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71B535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4196CF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43540C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3C7B9E" w:rsidRPr="007411A9" w14:paraId="4F5EAB1F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1DD58DA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25</w:t>
            </w:r>
          </w:p>
        </w:tc>
        <w:tc>
          <w:tcPr>
            <w:tcW w:w="1842" w:type="dxa"/>
            <w:vAlign w:val="center"/>
          </w:tcPr>
          <w:p w14:paraId="2897B493" w14:textId="4129BA84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703-1G&gt;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9D5596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9442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E9A3FC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5B2E39" w14:textId="54BB07BE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091FCC" w14:textId="52AD9F81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15757B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48B526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YES, PMID170243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5A2588" w14:textId="0FDCFD4D" w:rsidR="001562E7" w:rsidRPr="007411A9" w:rsidRDefault="00D6436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Unknown</w:t>
            </w:r>
          </w:p>
        </w:tc>
      </w:tr>
      <w:tr w:rsidR="003C7B9E" w:rsidRPr="007411A9" w14:paraId="6A955E9D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DD7A07F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26</w:t>
            </w:r>
          </w:p>
        </w:tc>
        <w:tc>
          <w:tcPr>
            <w:tcW w:w="1842" w:type="dxa"/>
            <w:vAlign w:val="center"/>
          </w:tcPr>
          <w:p w14:paraId="4E703579" w14:textId="78E52BED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2098-2A&gt;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0C1DF1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9516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E09784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B24C76" w14:textId="73962875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2C4EE4" w14:textId="784A0213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DB5CC4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82A02C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479114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853719" w:rsidRPr="007411A9" w14:paraId="0D3A596B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F5BAFA2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27</w:t>
            </w:r>
          </w:p>
        </w:tc>
        <w:tc>
          <w:tcPr>
            <w:tcW w:w="1842" w:type="dxa"/>
            <w:vAlign w:val="center"/>
          </w:tcPr>
          <w:p w14:paraId="061FF8D6" w14:textId="0AD30901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1465-1G&gt;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05D76B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998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AAE7F6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5F9297" w14:textId="702AB4F4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876D3D" w14:textId="5C0BD6A9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76BAD0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YES, PMID26621368, minigene assay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E9AEEE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YES, PMID266213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E8B37C" w14:textId="7826F77E" w:rsidR="001562E7" w:rsidRPr="007411A9" w:rsidRDefault="003B1F16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hild, 1.5 years</w:t>
            </w:r>
          </w:p>
        </w:tc>
      </w:tr>
      <w:tr w:rsidR="00853719" w:rsidRPr="007411A9" w14:paraId="5D12B0D3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2850849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28</w:t>
            </w:r>
          </w:p>
        </w:tc>
        <w:tc>
          <w:tcPr>
            <w:tcW w:w="1842" w:type="dxa"/>
            <w:vAlign w:val="center"/>
          </w:tcPr>
          <w:p w14:paraId="13B3DD65" w14:textId="5D0D2009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175-2A&gt;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3CD3FC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0668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C7BB5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58373F" w14:textId="376DA8AB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4C5502" w14:textId="501EC0A1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6627DD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13FF9B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YES, PMID198101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41D199" w14:textId="08502CE3" w:rsidR="001562E7" w:rsidRPr="007411A9" w:rsidRDefault="004D3739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Unknown</w:t>
            </w:r>
          </w:p>
        </w:tc>
      </w:tr>
      <w:tr w:rsidR="00853719" w:rsidRPr="007411A9" w14:paraId="222E5C7B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1166B1D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29</w:t>
            </w:r>
          </w:p>
        </w:tc>
        <w:tc>
          <w:tcPr>
            <w:tcW w:w="1842" w:type="dxa"/>
            <w:vAlign w:val="center"/>
          </w:tcPr>
          <w:p w14:paraId="3BABC26A" w14:textId="5B92EDB5" w:rsidR="00287A04" w:rsidRPr="007411A9" w:rsidRDefault="00287A04" w:rsidP="00287A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c.2098-1G&gt;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3417F9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2104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67C18E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splice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7C4BD9" w14:textId="7F70B57A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IVS</w:t>
            </w:r>
            <w:r w:rsidR="00287A04"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769640" w14:textId="53603978" w:rsidR="00287A04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6F0DF6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7761D3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F08BC2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B050"/>
                <w:kern w:val="0"/>
                <w:sz w:val="20"/>
                <w:szCs w:val="20"/>
              </w:rPr>
              <w:t>-</w:t>
            </w:r>
          </w:p>
        </w:tc>
      </w:tr>
      <w:tr w:rsidR="00853719" w:rsidRPr="007411A9" w14:paraId="0D9A222E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79EADB4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30</w:t>
            </w:r>
          </w:p>
        </w:tc>
        <w:tc>
          <w:tcPr>
            <w:tcW w:w="1842" w:type="dxa"/>
            <w:vAlign w:val="center"/>
          </w:tcPr>
          <w:p w14:paraId="1D2ED587" w14:textId="2EB61CEF" w:rsidR="00287A04" w:rsidRPr="007411A9" w:rsidRDefault="00287A04" w:rsidP="00287A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c.1886+5G&gt;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A99408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53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1B0B98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splice_reg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83A52A" w14:textId="6953169A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IVS</w:t>
            </w:r>
            <w:r w:rsidR="00287A04"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642E99" w14:textId="3B96441A" w:rsidR="00287A04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5C849D" w14:textId="0B36B793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YES, PMID17024374</w:t>
            </w:r>
            <w:r w:rsidR="002E0EDF"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 xml:space="preserve">, </w:t>
            </w: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An RT-PCR performed on lymphoblast cell lines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585D7F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YES, PMID170243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07782C" w14:textId="52BB32AC" w:rsidR="00287A04" w:rsidRPr="007411A9" w:rsidRDefault="00DE45E5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Unknown</w:t>
            </w:r>
          </w:p>
        </w:tc>
      </w:tr>
      <w:tr w:rsidR="00853719" w:rsidRPr="007411A9" w14:paraId="0C1CC40E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D1DEB4A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31</w:t>
            </w:r>
          </w:p>
        </w:tc>
        <w:tc>
          <w:tcPr>
            <w:tcW w:w="1842" w:type="dxa"/>
            <w:vAlign w:val="center"/>
          </w:tcPr>
          <w:p w14:paraId="40BF3B02" w14:textId="1B80D10C" w:rsidR="00287A04" w:rsidRPr="007411A9" w:rsidRDefault="00287A04" w:rsidP="00287A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c.2894+3A&gt;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A716C6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4885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F7C5B9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splice_reg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434F77" w14:textId="41CBD994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IVS</w:t>
            </w:r>
            <w:r w:rsidR="00287A04"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4C3C3A" w14:textId="7C37F290" w:rsidR="00287A04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P/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AF7F86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A4E455" w14:textId="77777777" w:rsidR="00970C85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YES, PMID23220543</w:t>
            </w:r>
          </w:p>
          <w:p w14:paraId="2CBBF439" w14:textId="2E84A46E" w:rsidR="00287A04" w:rsidRPr="007411A9" w:rsidRDefault="00970C85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PMID</w:t>
            </w:r>
            <w:r w:rsidR="00287A04"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293213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94FF8E" w14:textId="036A36CD" w:rsidR="00287A04" w:rsidRPr="007411A9" w:rsidRDefault="00970C85" w:rsidP="00970C8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Infant and Child</w:t>
            </w:r>
          </w:p>
        </w:tc>
      </w:tr>
      <w:tr w:rsidR="00853719" w:rsidRPr="007411A9" w14:paraId="21CFC367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699FBEB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32</w:t>
            </w:r>
          </w:p>
        </w:tc>
        <w:tc>
          <w:tcPr>
            <w:tcW w:w="1842" w:type="dxa"/>
            <w:vAlign w:val="center"/>
          </w:tcPr>
          <w:p w14:paraId="6A3C44A0" w14:textId="37E07321" w:rsidR="00287A04" w:rsidRPr="007411A9" w:rsidRDefault="00287A04" w:rsidP="00287A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c.175-9G&gt;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8BA8B6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5587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548B87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proofErr w:type="spellStart"/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splice_reg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AB4075" w14:textId="36F97133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IVS</w:t>
            </w:r>
            <w:r w:rsidR="00287A04"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D4B227" w14:textId="1B89EE1B" w:rsidR="00287A04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C36059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55442E7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97421B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0070C0"/>
                <w:kern w:val="0"/>
                <w:sz w:val="20"/>
                <w:szCs w:val="20"/>
              </w:rPr>
              <w:t>-</w:t>
            </w:r>
          </w:p>
        </w:tc>
      </w:tr>
      <w:tr w:rsidR="00853719" w:rsidRPr="007411A9" w14:paraId="34AAE483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A8805BC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33</w:t>
            </w:r>
          </w:p>
        </w:tc>
        <w:tc>
          <w:tcPr>
            <w:tcW w:w="1842" w:type="dxa"/>
            <w:vAlign w:val="center"/>
          </w:tcPr>
          <w:p w14:paraId="144721F1" w14:textId="38AD948D" w:rsidR="00287A04" w:rsidRPr="007411A9" w:rsidRDefault="00287A04" w:rsidP="00287A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c.1465-3_1472de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662D67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5571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4761F4" w14:textId="1D288B17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IV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EEF7E3" w14:textId="610D0DBE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IVS</w:t>
            </w:r>
            <w:r w:rsidR="00287A04"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A87BEE" w14:textId="05539FE6" w:rsidR="00287A04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A749B5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C35C20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B21A61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</w:t>
            </w:r>
          </w:p>
        </w:tc>
      </w:tr>
      <w:tr w:rsidR="00853719" w:rsidRPr="007411A9" w14:paraId="28AF1DBA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B0D5760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34</w:t>
            </w:r>
          </w:p>
        </w:tc>
        <w:tc>
          <w:tcPr>
            <w:tcW w:w="1842" w:type="dxa"/>
            <w:vAlign w:val="center"/>
          </w:tcPr>
          <w:p w14:paraId="488FD984" w14:textId="7628BDB6" w:rsidR="00287A04" w:rsidRPr="007411A9" w:rsidRDefault="00287A04" w:rsidP="00287A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c.1887-5_1904de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25F8A6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5508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8096C4" w14:textId="2803631E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IV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F38E24" w14:textId="48D053A7" w:rsidR="00287A04" w:rsidRPr="007411A9" w:rsidRDefault="00ED073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IVS</w:t>
            </w:r>
            <w:r w:rsidR="00287A04"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A0DDB0" w14:textId="134F097A" w:rsidR="00287A04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P/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655DEA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ED09D98" w14:textId="77777777" w:rsidR="00287A04" w:rsidRPr="007411A9" w:rsidRDefault="00287A04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YES, PMID192517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3AA3EB" w14:textId="2FDF03C1" w:rsidR="00287A04" w:rsidRPr="007411A9" w:rsidRDefault="001D0CFB" w:rsidP="00287A0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 w:hint="eastAsia"/>
                <w:color w:val="FF0000"/>
                <w:kern w:val="0"/>
                <w:sz w:val="20"/>
                <w:szCs w:val="20"/>
              </w:rPr>
              <w:t>U</w:t>
            </w: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nknown</w:t>
            </w:r>
          </w:p>
        </w:tc>
      </w:tr>
      <w:tr w:rsidR="00853719" w:rsidRPr="007411A9" w14:paraId="05CD6D6E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1143A9D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35</w:t>
            </w:r>
          </w:p>
        </w:tc>
        <w:tc>
          <w:tcPr>
            <w:tcW w:w="1842" w:type="dxa"/>
            <w:vAlign w:val="center"/>
          </w:tcPr>
          <w:p w14:paraId="6353E16C" w14:textId="1402DCD1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c.2562-3_2584de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8031B0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6661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DF470C" w14:textId="7FEED5E2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IV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E1C470" w14:textId="1F58366A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IVS</w:t>
            </w:r>
            <w:r w:rsidR="001562E7"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39C705" w14:textId="2ECE1592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94D0F2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20D4B8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8D539C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</w:t>
            </w:r>
          </w:p>
        </w:tc>
      </w:tr>
      <w:tr w:rsidR="00853719" w:rsidRPr="007411A9" w14:paraId="51C4F573" w14:textId="77777777" w:rsidTr="00DE45E5">
        <w:trPr>
          <w:trHeight w:val="320"/>
        </w:trPr>
        <w:tc>
          <w:tcPr>
            <w:tcW w:w="421" w:type="dxa"/>
            <w:shd w:val="clear" w:color="000000" w:fill="FFFF00"/>
            <w:noWrap/>
            <w:vAlign w:val="center"/>
            <w:hideMark/>
          </w:tcPr>
          <w:p w14:paraId="34EBBBB3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36</w:t>
            </w:r>
          </w:p>
        </w:tc>
        <w:tc>
          <w:tcPr>
            <w:tcW w:w="1842" w:type="dxa"/>
            <w:shd w:val="clear" w:color="000000" w:fill="FFFF00"/>
            <w:vAlign w:val="center"/>
          </w:tcPr>
          <w:p w14:paraId="0F321E53" w14:textId="4CDDEE67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c.153_174+42del</w:t>
            </w:r>
          </w:p>
        </w:tc>
        <w:tc>
          <w:tcPr>
            <w:tcW w:w="851" w:type="dxa"/>
            <w:shd w:val="clear" w:color="000000" w:fill="FFFF00"/>
            <w:noWrap/>
            <w:vAlign w:val="center"/>
            <w:hideMark/>
          </w:tcPr>
          <w:p w14:paraId="76BD4B65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940843</w:t>
            </w:r>
          </w:p>
        </w:tc>
        <w:tc>
          <w:tcPr>
            <w:tcW w:w="992" w:type="dxa"/>
            <w:shd w:val="clear" w:color="000000" w:fill="FFFF00"/>
            <w:noWrap/>
            <w:vAlign w:val="center"/>
            <w:hideMark/>
          </w:tcPr>
          <w:p w14:paraId="11A8FD8F" w14:textId="3C11D6D8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IVS</w:t>
            </w:r>
          </w:p>
        </w:tc>
        <w:tc>
          <w:tcPr>
            <w:tcW w:w="992" w:type="dxa"/>
            <w:shd w:val="clear" w:color="000000" w:fill="FFFF00"/>
            <w:noWrap/>
            <w:vAlign w:val="center"/>
            <w:hideMark/>
          </w:tcPr>
          <w:p w14:paraId="6CA9D4B4" w14:textId="49CCE391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EX</w:t>
            </w:r>
            <w:r w:rsidR="001562E7"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000000" w:fill="FFFF00"/>
            <w:noWrap/>
            <w:vAlign w:val="center"/>
            <w:hideMark/>
          </w:tcPr>
          <w:p w14:paraId="4A51FA12" w14:textId="2C8711A1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000000" w:fill="FFFF00"/>
            <w:noWrap/>
            <w:vAlign w:val="center"/>
            <w:hideMark/>
          </w:tcPr>
          <w:p w14:paraId="45F367F8" w14:textId="174A0CA5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ported in this study</w:t>
            </w:r>
            <w:r w:rsidR="00D25DB6"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, minigene splicing assay</w:t>
            </w:r>
          </w:p>
        </w:tc>
        <w:tc>
          <w:tcPr>
            <w:tcW w:w="1389" w:type="dxa"/>
            <w:shd w:val="clear" w:color="000000" w:fill="FFFF00"/>
            <w:noWrap/>
            <w:vAlign w:val="center"/>
            <w:hideMark/>
          </w:tcPr>
          <w:p w14:paraId="25E8705C" w14:textId="21FE98D0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ported in this study</w:t>
            </w:r>
          </w:p>
        </w:tc>
        <w:tc>
          <w:tcPr>
            <w:tcW w:w="1020" w:type="dxa"/>
            <w:shd w:val="clear" w:color="000000" w:fill="FFFF00"/>
            <w:noWrap/>
            <w:vAlign w:val="center"/>
            <w:hideMark/>
          </w:tcPr>
          <w:p w14:paraId="612B360A" w14:textId="52327AD2" w:rsidR="001562E7" w:rsidRPr="007411A9" w:rsidRDefault="00821489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 xml:space="preserve">Reported in this study, </w:t>
            </w:r>
            <w:r w:rsidR="005E6BE1"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f</w:t>
            </w:r>
            <w:r w:rsidR="001562E7"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etus</w:t>
            </w:r>
          </w:p>
        </w:tc>
      </w:tr>
      <w:tr w:rsidR="00853719" w:rsidRPr="007411A9" w14:paraId="36871641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C091220" w14:textId="0EC779B6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37</w:t>
            </w:r>
          </w:p>
        </w:tc>
        <w:tc>
          <w:tcPr>
            <w:tcW w:w="1842" w:type="dxa"/>
            <w:vAlign w:val="center"/>
          </w:tcPr>
          <w:p w14:paraId="00038B23" w14:textId="790FD342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c.2677_2688+7de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0B237E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10673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E6DD8E" w14:textId="2F81AA1F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IV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527449" w14:textId="2D429FED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EX</w:t>
            </w:r>
            <w:r w:rsidR="001562E7"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43B860" w14:textId="50DEB774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04FE45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F9B98E3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45096B" w14:textId="77777777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</w:t>
            </w:r>
          </w:p>
        </w:tc>
      </w:tr>
      <w:tr w:rsidR="00853719" w:rsidRPr="007411A9" w14:paraId="1718AADA" w14:textId="77777777" w:rsidTr="00DE45E5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</w:tcPr>
          <w:p w14:paraId="47D3C3BC" w14:textId="6466D8CD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 w:hint="eastAsia"/>
                <w:color w:val="FF0000"/>
                <w:kern w:val="0"/>
                <w:sz w:val="20"/>
                <w:szCs w:val="20"/>
              </w:rPr>
              <w:lastRenderedPageBreak/>
              <w:t>3</w:t>
            </w: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8</w:t>
            </w:r>
          </w:p>
        </w:tc>
        <w:tc>
          <w:tcPr>
            <w:tcW w:w="1842" w:type="dxa"/>
            <w:vAlign w:val="center"/>
          </w:tcPr>
          <w:p w14:paraId="6FE9569A" w14:textId="6F28961E" w:rsidR="001562E7" w:rsidRPr="007411A9" w:rsidRDefault="001562E7" w:rsidP="001562E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sz w:val="20"/>
                <w:szCs w:val="20"/>
              </w:rPr>
              <w:t>c.1136_1563+515del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493730" w14:textId="5CC606AC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sz w:val="20"/>
                <w:szCs w:val="20"/>
              </w:rPr>
              <w:t>9620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D70C80" w14:textId="672EAD43" w:rsidR="001562E7" w:rsidRPr="007411A9" w:rsidRDefault="00ED073B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sz w:val="20"/>
                <w:szCs w:val="20"/>
              </w:rPr>
              <w:t>IV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183A8B" w14:textId="70D990FF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sz w:val="20"/>
                <w:szCs w:val="20"/>
              </w:rPr>
              <w:t>EX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8AD3D1" w14:textId="69F9498C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LP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ECD34B" w14:textId="3E1C383D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97299F9" w14:textId="5BA65420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411A9">
              <w:rPr>
                <w:rFonts w:ascii="Times New Roman" w:hAnsi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C89A201" w14:textId="7ABC6FA4" w:rsidR="001562E7" w:rsidRPr="007411A9" w:rsidRDefault="001562E7" w:rsidP="001562E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</w:tbl>
    <w:p w14:paraId="70708FB9" w14:textId="6D07D776" w:rsidR="001C538C" w:rsidRPr="007411A9" w:rsidRDefault="001562E7" w:rsidP="007C43B1">
      <w:pPr>
        <w:adjustRightInd w:val="0"/>
        <w:snapToGrid w:val="0"/>
        <w:spacing w:line="276" w:lineRule="auto"/>
        <w:rPr>
          <w:rFonts w:ascii="Times New Roman" w:eastAsia="宋体" w:hAnsi="Times New Roman"/>
          <w:sz w:val="20"/>
          <w:szCs w:val="20"/>
        </w:rPr>
      </w:pPr>
      <w:r w:rsidRPr="007411A9">
        <w:rPr>
          <w:rFonts w:ascii="Times New Roman" w:eastAsia="宋体" w:hAnsi="Times New Roman" w:hint="eastAsia"/>
          <w:sz w:val="20"/>
          <w:szCs w:val="20"/>
        </w:rPr>
        <w:t>P</w:t>
      </w:r>
      <w:r w:rsidRPr="007411A9">
        <w:rPr>
          <w:rFonts w:ascii="Times New Roman" w:eastAsia="宋体" w:hAnsi="Times New Roman"/>
          <w:sz w:val="20"/>
          <w:szCs w:val="20"/>
        </w:rPr>
        <w:t>, pathogenic; LP, likely pathogenic</w:t>
      </w:r>
      <w:r w:rsidR="00D20F13" w:rsidRPr="007411A9">
        <w:rPr>
          <w:rFonts w:ascii="Times New Roman" w:eastAsia="宋体" w:hAnsi="Times New Roman"/>
          <w:sz w:val="20"/>
          <w:szCs w:val="20"/>
        </w:rPr>
        <w:t>;</w:t>
      </w:r>
      <w:r w:rsidR="00CC0545" w:rsidRPr="007411A9">
        <w:rPr>
          <w:rFonts w:ascii="Times New Roman" w:eastAsia="宋体" w:hAnsi="Times New Roman"/>
          <w:sz w:val="20"/>
          <w:szCs w:val="20"/>
        </w:rPr>
        <w:t xml:space="preserve"> </w:t>
      </w:r>
      <w:r w:rsidR="00D20F13" w:rsidRPr="007411A9">
        <w:rPr>
          <w:rFonts w:ascii="Times New Roman" w:eastAsia="宋体" w:hAnsi="Times New Roman"/>
          <w:sz w:val="20"/>
          <w:szCs w:val="20"/>
        </w:rPr>
        <w:t>Ex, exon; IVS,</w:t>
      </w:r>
      <w:r w:rsidR="0097023A" w:rsidRPr="007411A9">
        <w:rPr>
          <w:rFonts w:ascii="Times New Roman" w:eastAsia="宋体" w:hAnsi="Times New Roman"/>
          <w:sz w:val="20"/>
          <w:szCs w:val="20"/>
        </w:rPr>
        <w:t xml:space="preserve"> intervening sequence (intron).</w:t>
      </w:r>
      <w:r w:rsidR="00D20F13" w:rsidRPr="007411A9">
        <w:rPr>
          <w:rFonts w:ascii="Times New Roman" w:eastAsia="宋体" w:hAnsi="Times New Roman"/>
          <w:sz w:val="20"/>
          <w:szCs w:val="20"/>
        </w:rPr>
        <w:t xml:space="preserve"> </w:t>
      </w:r>
      <w:r w:rsidR="00CC0545" w:rsidRPr="007411A9">
        <w:rPr>
          <w:rFonts w:ascii="Times New Roman" w:eastAsia="宋体" w:hAnsi="Times New Roman"/>
          <w:sz w:val="20"/>
          <w:szCs w:val="20"/>
        </w:rPr>
        <w:t>Variants locate on the canonical splicing site are in green. Variants locate on the non-canonical splicing site are in blue. Deletion variants affecting splicing site are in read.</w:t>
      </w:r>
    </w:p>
    <w:p w14:paraId="6B93A287" w14:textId="77777777" w:rsidR="001C538C" w:rsidRPr="007411A9" w:rsidRDefault="001C538C" w:rsidP="007C43B1">
      <w:pPr>
        <w:adjustRightInd w:val="0"/>
        <w:snapToGrid w:val="0"/>
        <w:spacing w:line="276" w:lineRule="auto"/>
        <w:rPr>
          <w:rFonts w:ascii="Times New Roman" w:eastAsia="宋体" w:hAnsi="Times New Roman"/>
          <w:sz w:val="20"/>
          <w:szCs w:val="20"/>
        </w:rPr>
      </w:pPr>
    </w:p>
    <w:p w14:paraId="72A9E500" w14:textId="77777777" w:rsidR="00B74CFB" w:rsidRPr="007411A9" w:rsidRDefault="00B74CFB" w:rsidP="007C43B1">
      <w:pPr>
        <w:rPr>
          <w:sz w:val="20"/>
          <w:szCs w:val="20"/>
        </w:rPr>
      </w:pPr>
    </w:p>
    <w:sectPr w:rsidR="00B74CFB" w:rsidRPr="007411A9" w:rsidSect="0085371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QxZjllZWZmNjQyNjUwN2Q5OWJhYmY1MjcwOWNmMjcifQ=="/>
  </w:docVars>
  <w:rsids>
    <w:rsidRoot w:val="00225B8A"/>
    <w:rsid w:val="000352D3"/>
    <w:rsid w:val="00052B72"/>
    <w:rsid w:val="000B16C4"/>
    <w:rsid w:val="0015622A"/>
    <w:rsid w:val="001562E7"/>
    <w:rsid w:val="001A0238"/>
    <w:rsid w:val="001C538C"/>
    <w:rsid w:val="001D0CFB"/>
    <w:rsid w:val="00225B8A"/>
    <w:rsid w:val="00232FE7"/>
    <w:rsid w:val="002463BA"/>
    <w:rsid w:val="00260D99"/>
    <w:rsid w:val="00276DE7"/>
    <w:rsid w:val="00287A04"/>
    <w:rsid w:val="002E0EDF"/>
    <w:rsid w:val="002F54D3"/>
    <w:rsid w:val="00314057"/>
    <w:rsid w:val="00334AED"/>
    <w:rsid w:val="003B1F16"/>
    <w:rsid w:val="003B76DE"/>
    <w:rsid w:val="003C7B9E"/>
    <w:rsid w:val="003E0BA7"/>
    <w:rsid w:val="003E5785"/>
    <w:rsid w:val="003F1417"/>
    <w:rsid w:val="004069F0"/>
    <w:rsid w:val="00444A91"/>
    <w:rsid w:val="00471120"/>
    <w:rsid w:val="004A3885"/>
    <w:rsid w:val="004B124E"/>
    <w:rsid w:val="004D3739"/>
    <w:rsid w:val="004D5220"/>
    <w:rsid w:val="00506FCB"/>
    <w:rsid w:val="005A403E"/>
    <w:rsid w:val="005D1F2B"/>
    <w:rsid w:val="005D6561"/>
    <w:rsid w:val="005E6BE1"/>
    <w:rsid w:val="006050A9"/>
    <w:rsid w:val="006178FD"/>
    <w:rsid w:val="00621B16"/>
    <w:rsid w:val="00654C27"/>
    <w:rsid w:val="00666BD0"/>
    <w:rsid w:val="006A6098"/>
    <w:rsid w:val="006B0CD4"/>
    <w:rsid w:val="006B3CF4"/>
    <w:rsid w:val="006E3B08"/>
    <w:rsid w:val="006F5788"/>
    <w:rsid w:val="007169B5"/>
    <w:rsid w:val="007254F8"/>
    <w:rsid w:val="00737CC1"/>
    <w:rsid w:val="007411A9"/>
    <w:rsid w:val="007432F9"/>
    <w:rsid w:val="00743D3D"/>
    <w:rsid w:val="007B266A"/>
    <w:rsid w:val="007C43B1"/>
    <w:rsid w:val="007E1054"/>
    <w:rsid w:val="007E18F6"/>
    <w:rsid w:val="00816FEC"/>
    <w:rsid w:val="00821489"/>
    <w:rsid w:val="00823C41"/>
    <w:rsid w:val="0083600E"/>
    <w:rsid w:val="00853719"/>
    <w:rsid w:val="008571F5"/>
    <w:rsid w:val="00871A3A"/>
    <w:rsid w:val="0088516F"/>
    <w:rsid w:val="00886C6B"/>
    <w:rsid w:val="008A18B3"/>
    <w:rsid w:val="008C4E25"/>
    <w:rsid w:val="00951A38"/>
    <w:rsid w:val="00961643"/>
    <w:rsid w:val="0097023A"/>
    <w:rsid w:val="00970C85"/>
    <w:rsid w:val="00971835"/>
    <w:rsid w:val="0098308E"/>
    <w:rsid w:val="009E593A"/>
    <w:rsid w:val="00A0360E"/>
    <w:rsid w:val="00A13086"/>
    <w:rsid w:val="00A52C6D"/>
    <w:rsid w:val="00A913A4"/>
    <w:rsid w:val="00AD12D5"/>
    <w:rsid w:val="00B070A0"/>
    <w:rsid w:val="00B10A4C"/>
    <w:rsid w:val="00B122EB"/>
    <w:rsid w:val="00B13582"/>
    <w:rsid w:val="00B34B89"/>
    <w:rsid w:val="00B6766C"/>
    <w:rsid w:val="00B74CFB"/>
    <w:rsid w:val="00B85299"/>
    <w:rsid w:val="00B94ADD"/>
    <w:rsid w:val="00B96C1C"/>
    <w:rsid w:val="00BE44FC"/>
    <w:rsid w:val="00BF277C"/>
    <w:rsid w:val="00C1286E"/>
    <w:rsid w:val="00C27C62"/>
    <w:rsid w:val="00CC0545"/>
    <w:rsid w:val="00CE3704"/>
    <w:rsid w:val="00D20F13"/>
    <w:rsid w:val="00D25DB6"/>
    <w:rsid w:val="00D64367"/>
    <w:rsid w:val="00D66591"/>
    <w:rsid w:val="00D81995"/>
    <w:rsid w:val="00D82E86"/>
    <w:rsid w:val="00DC7AA8"/>
    <w:rsid w:val="00DE45E5"/>
    <w:rsid w:val="00DF5E80"/>
    <w:rsid w:val="00E10375"/>
    <w:rsid w:val="00E65A38"/>
    <w:rsid w:val="00E9207D"/>
    <w:rsid w:val="00EB06F5"/>
    <w:rsid w:val="00ED073B"/>
    <w:rsid w:val="00EF024A"/>
    <w:rsid w:val="00EF4041"/>
    <w:rsid w:val="00F0463C"/>
    <w:rsid w:val="00F664E5"/>
    <w:rsid w:val="00FA0B2D"/>
    <w:rsid w:val="00FD2280"/>
    <w:rsid w:val="00FF763A"/>
    <w:rsid w:val="6BBB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DB13F0A"/>
  <w15:docId w15:val="{03C89A54-0DA5-4947-992D-9A77B99F0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3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93BBE6-FD98-644D-B141-6497E2EC0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525</Words>
  <Characters>2995</Characters>
  <Application>Microsoft Office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XIANG</dc:creator>
  <cp:lastModifiedBy>向嘉乐(Jiale Xiang)</cp:lastModifiedBy>
  <cp:revision>73</cp:revision>
  <dcterms:created xsi:type="dcterms:W3CDTF">2022-06-03T09:38:00Z</dcterms:created>
  <dcterms:modified xsi:type="dcterms:W3CDTF">2022-09-10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DB2C98E94A94BCAB3A55ED3519F2D2A</vt:lpwstr>
  </property>
</Properties>
</file>